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6B15" w14:textId="0C76193A" w:rsidR="002A326A" w:rsidRPr="00FC3BDD" w:rsidRDefault="008604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BD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C3BDD" w:rsidRPr="00FC3B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3BD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FC3BDD" w:rsidRPr="00FC3B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232C" w:rsidRPr="00FC3BDD">
        <w:rPr>
          <w:rFonts w:ascii="Times New Roman" w:hAnsi="Times New Roman" w:cs="Times New Roman"/>
          <w:sz w:val="24"/>
          <w:szCs w:val="24"/>
        </w:rPr>
        <w:t>Egger test for each outcome</w:t>
      </w:r>
    </w:p>
    <w:tbl>
      <w:tblPr>
        <w:tblStyle w:val="a3"/>
        <w:tblW w:w="5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</w:tblGrid>
      <w:tr w:rsidR="00B6232C" w14:paraId="0F309F5C" w14:textId="77777777" w:rsidTr="003B1EC3">
        <w:trPr>
          <w:trHeight w:val="5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CFD75F4" w14:textId="5E938855" w:rsidR="00B6232C" w:rsidRPr="003B1EC3" w:rsidRDefault="009F70C7" w:rsidP="003B1E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12A2EB7C" w14:textId="53330453" w:rsidR="00B6232C" w:rsidRPr="003B1EC3" w:rsidRDefault="009F70C7" w:rsidP="003B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Egger's test (P value)</w:t>
            </w:r>
          </w:p>
        </w:tc>
      </w:tr>
      <w:tr w:rsidR="00B6232C" w14:paraId="18F50B1E" w14:textId="77777777" w:rsidTr="003B1EC3">
        <w:trPr>
          <w:trHeight w:val="57"/>
        </w:trPr>
        <w:tc>
          <w:tcPr>
            <w:tcW w:w="2268" w:type="dxa"/>
            <w:tcBorders>
              <w:top w:val="single" w:sz="12" w:space="0" w:color="auto"/>
            </w:tcBorders>
          </w:tcPr>
          <w:p w14:paraId="575E3F72" w14:textId="314DF53D" w:rsidR="00B6232C" w:rsidRPr="003B1EC3" w:rsidRDefault="009F70C7" w:rsidP="003B1E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Naming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5B4ED00" w14:textId="38EBDF45" w:rsidR="00B6232C" w:rsidRPr="003B1EC3" w:rsidRDefault="007C5361" w:rsidP="003B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B6232C" w14:paraId="18787380" w14:textId="77777777" w:rsidTr="003B1EC3">
        <w:trPr>
          <w:trHeight w:val="57"/>
        </w:trPr>
        <w:tc>
          <w:tcPr>
            <w:tcW w:w="2268" w:type="dxa"/>
          </w:tcPr>
          <w:p w14:paraId="0BB849E1" w14:textId="75F9620A" w:rsidR="00B6232C" w:rsidRPr="003B1EC3" w:rsidRDefault="009F70C7" w:rsidP="003B1E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Spontaneous Speech</w:t>
            </w:r>
          </w:p>
        </w:tc>
        <w:tc>
          <w:tcPr>
            <w:tcW w:w="2977" w:type="dxa"/>
          </w:tcPr>
          <w:p w14:paraId="37F6F742" w14:textId="2A29B55A" w:rsidR="00B6232C" w:rsidRPr="003B1EC3" w:rsidRDefault="007C5361" w:rsidP="003B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B6232C" w14:paraId="6503A149" w14:textId="77777777" w:rsidTr="003B1EC3">
        <w:trPr>
          <w:trHeight w:val="57"/>
        </w:trPr>
        <w:tc>
          <w:tcPr>
            <w:tcW w:w="2268" w:type="dxa"/>
          </w:tcPr>
          <w:p w14:paraId="5FF3A4C7" w14:textId="111A196C" w:rsidR="00B6232C" w:rsidRPr="003B1EC3" w:rsidRDefault="009F70C7" w:rsidP="003B1E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Repetition</w:t>
            </w:r>
          </w:p>
        </w:tc>
        <w:tc>
          <w:tcPr>
            <w:tcW w:w="2977" w:type="dxa"/>
          </w:tcPr>
          <w:p w14:paraId="210557BD" w14:textId="64676201" w:rsidR="00B6232C" w:rsidRPr="003B1EC3" w:rsidRDefault="007C5361" w:rsidP="003B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</w:tr>
      <w:tr w:rsidR="009F70C7" w14:paraId="3A16D88C" w14:textId="77777777" w:rsidTr="003B1EC3">
        <w:trPr>
          <w:trHeight w:val="301"/>
        </w:trPr>
        <w:tc>
          <w:tcPr>
            <w:tcW w:w="2268" w:type="dxa"/>
            <w:tcBorders>
              <w:bottom w:val="single" w:sz="12" w:space="0" w:color="auto"/>
            </w:tcBorders>
          </w:tcPr>
          <w:p w14:paraId="2512317D" w14:textId="4AD8F165" w:rsidR="009F70C7" w:rsidRPr="003B1EC3" w:rsidRDefault="009A658C" w:rsidP="009A658C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58C">
              <w:rPr>
                <w:rFonts w:ascii="Times New Roman" w:hAnsi="Times New Roman" w:cs="Times New Roman"/>
                <w:sz w:val="24"/>
                <w:szCs w:val="24"/>
              </w:rPr>
              <w:t>Aphasia quotient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601473D" w14:textId="68D9F83C" w:rsidR="009F70C7" w:rsidRPr="003B1EC3" w:rsidRDefault="007C5361" w:rsidP="003B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EC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1EC3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</w:tr>
    </w:tbl>
    <w:p w14:paraId="21606D6F" w14:textId="1B73285A" w:rsidR="00697831" w:rsidRPr="00334538" w:rsidRDefault="00697831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219495" w14:textId="77777777" w:rsidR="00FF02FA" w:rsidRPr="008A27EF" w:rsidRDefault="00FF02FA" w:rsidP="00FF02F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27EF">
        <w:rPr>
          <w:rFonts w:ascii="Times New Roman" w:hAnsi="Times New Roman" w:cs="Times New Roman"/>
          <w:b/>
          <w:bCs/>
          <w:sz w:val="24"/>
          <w:szCs w:val="24"/>
        </w:rPr>
        <w:t xml:space="preserve">Fig. 1 </w:t>
      </w:r>
      <w:r w:rsidRPr="008A27EF">
        <w:rPr>
          <w:rFonts w:ascii="Times New Roman" w:hAnsi="Times New Roman" w:cs="Times New Roman"/>
          <w:sz w:val="24"/>
          <w:szCs w:val="24"/>
        </w:rPr>
        <w:t>Process of literature screening</w:t>
      </w:r>
    </w:p>
    <w:p w14:paraId="2D1A2574" w14:textId="77777777" w:rsidR="00A939B2" w:rsidRPr="008A27EF" w:rsidRDefault="00A939B2" w:rsidP="00A939B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1BA69C" w14:textId="141BBA55" w:rsidR="00A939B2" w:rsidRDefault="00A939B2" w:rsidP="00A939B2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F368B73" wp14:editId="0BF6BF76">
                <wp:simplePos x="0" y="0"/>
                <wp:positionH relativeFrom="column">
                  <wp:posOffset>2091690</wp:posOffset>
                </wp:positionH>
                <wp:positionV relativeFrom="paragraph">
                  <wp:posOffset>2758440</wp:posOffset>
                </wp:positionV>
                <wp:extent cx="1718945" cy="501650"/>
                <wp:effectExtent l="0" t="0" r="14605" b="12700"/>
                <wp:wrapNone/>
                <wp:docPr id="376394567" name="矩形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894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32444ED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ies included in</w:t>
                            </w:r>
                          </w:p>
                          <w:p w14:paraId="61750619" w14:textId="174D1550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qualitative analysi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EF20B4">
                              <w:rPr>
                                <w:rFonts w:ascii="Times New Roman" w:hAnsi="Times New Roman" w:cs="Times New Roman"/>
                              </w:rPr>
                              <w:t>5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368B73" id="矩形 24" o:spid="_x0000_s1026" style="position:absolute;left:0;text-align:left;margin-left:164.7pt;margin-top:217.2pt;width:135.35pt;height:39.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">
                <v:path arrowok="t"/>
                <v:textbox>
                  <w:txbxContent>
                    <w:p w14:paraId="432444ED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ies included in</w:t>
                      </w:r>
                    </w:p>
                    <w:p w14:paraId="61750619" w14:textId="174D1550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qualitative analysi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EF20B4">
                        <w:rPr>
                          <w:rFonts w:ascii="Times New Roman" w:hAnsi="Times New Roman" w:cs="Times New Roman"/>
                        </w:rPr>
                        <w:t>59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3A907AB1" wp14:editId="5EE916D8">
                <wp:simplePos x="0" y="0"/>
                <wp:positionH relativeFrom="column">
                  <wp:posOffset>2091690</wp:posOffset>
                </wp:positionH>
                <wp:positionV relativeFrom="paragraph">
                  <wp:posOffset>3706495</wp:posOffset>
                </wp:positionV>
                <wp:extent cx="1718945" cy="501650"/>
                <wp:effectExtent l="0" t="0" r="14605" b="12700"/>
                <wp:wrapNone/>
                <wp:docPr id="2016881247" name="矩形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894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B987796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ies included in</w:t>
                            </w:r>
                          </w:p>
                          <w:p w14:paraId="33309540" w14:textId="29BA87D0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eta-analysis (n=4</w:t>
                            </w:r>
                            <w:r w:rsidR="00EF20B4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907AB1" id="矩形 23" o:spid="_x0000_s1027" style="position:absolute;left:0;text-align:left;margin-left:164.7pt;margin-top:291.85pt;width:135.35pt;height:39.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">
                <v:path arrowok="t"/>
                <v:textbox>
                  <w:txbxContent>
                    <w:p w14:paraId="4B987796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ies included in</w:t>
                      </w:r>
                    </w:p>
                    <w:p w14:paraId="33309540" w14:textId="29BA87D0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eta-analysis (n=4</w:t>
                      </w:r>
                      <w:r w:rsidR="00EF20B4">
                        <w:rPr>
                          <w:rFonts w:ascii="Times New Roman" w:hAnsi="Times New Roman" w:cs="Times New Roman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53BFAFD1" wp14:editId="75A23184">
                <wp:simplePos x="0" y="0"/>
                <wp:positionH relativeFrom="column">
                  <wp:posOffset>1537970</wp:posOffset>
                </wp:positionH>
                <wp:positionV relativeFrom="paragraph">
                  <wp:posOffset>-15240</wp:posOffset>
                </wp:positionV>
                <wp:extent cx="386080" cy="967105"/>
                <wp:effectExtent l="0" t="0" r="13970" b="23495"/>
                <wp:wrapNone/>
                <wp:docPr id="1980328606" name="矩形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6080" cy="967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1EC84FB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ntification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BFAFD1" id="矩形 22" o:spid="_x0000_s1028" style="position:absolute;left:0;text-align:left;margin-left:121.1pt;margin-top:-1.2pt;width:30.4pt;height:76.1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">
                <v:path arrowok="t"/>
                <v:textbox style="layout-flow:vertical;mso-layout-flow-alt:bottom-to-top">
                  <w:txbxContent>
                    <w:p w14:paraId="01EC84FB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>entific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BC8C4C1" wp14:editId="1D4A547F">
                <wp:simplePos x="0" y="0"/>
                <wp:positionH relativeFrom="column">
                  <wp:posOffset>1527175</wp:posOffset>
                </wp:positionH>
                <wp:positionV relativeFrom="paragraph">
                  <wp:posOffset>1052195</wp:posOffset>
                </wp:positionV>
                <wp:extent cx="396875" cy="951230"/>
                <wp:effectExtent l="0" t="0" r="22225" b="20320"/>
                <wp:wrapNone/>
                <wp:docPr id="1337949792" name="矩形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6875" cy="951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D66FC40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creening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8C4C1" id="矩形 21" o:spid="_x0000_s1029" style="position:absolute;left:0;text-align:left;margin-left:120.25pt;margin-top:82.85pt;width:31.25pt;height:74.9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">
                <v:path arrowok="t"/>
                <v:textbox style="layout-flow:vertical;mso-layout-flow-alt:bottom-to-top">
                  <w:txbxContent>
                    <w:p w14:paraId="0D66FC40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0312C87" wp14:editId="733E0277">
                <wp:simplePos x="0" y="0"/>
                <wp:positionH relativeFrom="column">
                  <wp:posOffset>1527175</wp:posOffset>
                </wp:positionH>
                <wp:positionV relativeFrom="paragraph">
                  <wp:posOffset>2120265</wp:posOffset>
                </wp:positionV>
                <wp:extent cx="401955" cy="956945"/>
                <wp:effectExtent l="0" t="0" r="17145" b="14605"/>
                <wp:wrapNone/>
                <wp:docPr id="1033683341" name="矩形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1955" cy="956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208DC0B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ligibility</w:t>
                            </w:r>
                          </w:p>
                          <w:p w14:paraId="38EE83BD" w14:textId="77777777" w:rsidR="00A939B2" w:rsidRDefault="00A939B2" w:rsidP="00A939B2">
                            <w:r>
                              <w:t>y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312C87" id="矩形 20" o:spid="_x0000_s1030" style="position:absolute;left:0;text-align:left;margin-left:120.25pt;margin-top:166.95pt;width:31.65pt;height:75.3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">
                <v:path arrowok="t"/>
                <v:textbox style="layout-flow:vertical;mso-layout-flow-alt:bottom-to-top">
                  <w:txbxContent>
                    <w:p w14:paraId="5208DC0B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ligibility</w:t>
                      </w:r>
                    </w:p>
                    <w:p w14:paraId="38EE83BD" w14:textId="77777777" w:rsidR="00A939B2" w:rsidRDefault="00A939B2" w:rsidP="00A939B2">
                      <w:r>
                        <w:t>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986202B" wp14:editId="1054BA3B">
                <wp:simplePos x="0" y="0"/>
                <wp:positionH relativeFrom="column">
                  <wp:posOffset>1532890</wp:posOffset>
                </wp:positionH>
                <wp:positionV relativeFrom="paragraph">
                  <wp:posOffset>3199130</wp:posOffset>
                </wp:positionV>
                <wp:extent cx="401955" cy="1009015"/>
                <wp:effectExtent l="0" t="0" r="17145" b="19685"/>
                <wp:wrapNone/>
                <wp:docPr id="1013602092" name="矩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1955" cy="1009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B0C2905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27EF"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cluded</w:t>
                            </w:r>
                          </w:p>
                          <w:p w14:paraId="3C8E7776" w14:textId="77777777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089D11E" w14:textId="77777777" w:rsidR="00A939B2" w:rsidRDefault="00A939B2" w:rsidP="00A939B2">
                            <w:r>
                              <w:t>d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86202B" id="矩形 19" o:spid="_x0000_s1031" style="position:absolute;left:0;text-align:left;margin-left:120.7pt;margin-top:251.9pt;width:31.65pt;height:79.4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">
                <v:path arrowok="t"/>
                <v:textbox style="layout-flow:vertical;mso-layout-flow-alt:bottom-to-top">
                  <w:txbxContent>
                    <w:p w14:paraId="1B0C2905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A27EF">
                        <w:rPr>
                          <w:rFonts w:ascii="Times New Roman" w:hAnsi="Times New Roman" w:cs="Times New Roman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</w:rPr>
                        <w:t>ncluded</w:t>
                      </w:r>
                    </w:p>
                    <w:p w14:paraId="3C8E7776" w14:textId="77777777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089D11E" w14:textId="77777777" w:rsidR="00A939B2" w:rsidRDefault="00A939B2" w:rsidP="00A939B2">
                      <w: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98CE565" wp14:editId="016B36DB">
                <wp:simplePos x="0" y="0"/>
                <wp:positionH relativeFrom="column">
                  <wp:posOffset>2081530</wp:posOffset>
                </wp:positionH>
                <wp:positionV relativeFrom="paragraph">
                  <wp:posOffset>-15240</wp:posOffset>
                </wp:positionV>
                <wp:extent cx="1656715" cy="502285"/>
                <wp:effectExtent l="0" t="0" r="19685" b="12065"/>
                <wp:wrapNone/>
                <wp:docPr id="111492956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56715" cy="502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FC2E16A" w14:textId="77777777" w:rsidR="00A939B2" w:rsidRPr="008A27EF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8A27E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Records</w:t>
                            </w:r>
                            <w:bookmarkStart w:id="0" w:name="Fig1"/>
                            <w:bookmarkEnd w:id="0"/>
                            <w:r w:rsidRPr="008A27E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after database</w:t>
                            </w:r>
                          </w:p>
                          <w:p w14:paraId="524E8A6F" w14:textId="433D0EC6" w:rsidR="00A939B2" w:rsidRPr="008A27EF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8A27E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earch (n=</w:t>
                            </w:r>
                            <w:r w:rsidR="0018214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244</w:t>
                            </w:r>
                            <w:r w:rsidRPr="008A27E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8CE565" id="矩形 18" o:spid="_x0000_s1032" style="position:absolute;left:0;text-align:left;margin-left:163.9pt;margin-top:-1.2pt;width:130.45pt;height:39.5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">
                <v:path arrowok="t"/>
                <v:textbox>
                  <w:txbxContent>
                    <w:p w14:paraId="5FC2E16A" w14:textId="77777777" w:rsidR="00A939B2" w:rsidRPr="008A27EF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8A27EF">
                        <w:rPr>
                          <w:rFonts w:ascii="Times New Roman" w:hAnsi="Times New Roman" w:cs="Times New Roman"/>
                          <w:szCs w:val="21"/>
                        </w:rPr>
                        <w:t>Records</w:t>
                      </w:r>
                      <w:bookmarkStart w:id="1" w:name="Fig1"/>
                      <w:bookmarkEnd w:id="1"/>
                      <w:r w:rsidRPr="008A27E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after database</w:t>
                      </w:r>
                    </w:p>
                    <w:p w14:paraId="524E8A6F" w14:textId="433D0EC6" w:rsidR="00A939B2" w:rsidRPr="008A27EF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8A27EF">
                        <w:rPr>
                          <w:rFonts w:ascii="Times New Roman" w:hAnsi="Times New Roman" w:cs="Times New Roman"/>
                          <w:szCs w:val="21"/>
                        </w:rPr>
                        <w:t>search (n=</w:t>
                      </w:r>
                      <w:r w:rsidR="00182142">
                        <w:rPr>
                          <w:rFonts w:ascii="Times New Roman" w:hAnsi="Times New Roman" w:cs="Times New Roman"/>
                          <w:szCs w:val="21"/>
                        </w:rPr>
                        <w:t>1244</w:t>
                      </w:r>
                      <w:r w:rsidRPr="008A27EF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D490A03" wp14:editId="78D8849F">
                <wp:simplePos x="0" y="0"/>
                <wp:positionH relativeFrom="column">
                  <wp:posOffset>2084070</wp:posOffset>
                </wp:positionH>
                <wp:positionV relativeFrom="paragraph">
                  <wp:posOffset>909320</wp:posOffset>
                </wp:positionV>
                <wp:extent cx="1674495" cy="481330"/>
                <wp:effectExtent l="0" t="0" r="20955" b="13970"/>
                <wp:wrapNone/>
                <wp:docPr id="678699809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74495" cy="481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598501E" w14:textId="5BB1FC0F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creened titles and abstracts (n=</w:t>
                            </w:r>
                            <w:r w:rsidR="004F4B1E">
                              <w:rPr>
                                <w:rFonts w:ascii="Times New Roman" w:hAnsi="Times New Roman" w:cs="Times New Roman"/>
                              </w:rPr>
                              <w:t>60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1F468D01" w14:textId="77777777" w:rsidR="00A939B2" w:rsidRDefault="00A939B2" w:rsidP="00A939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1889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490A03" id="矩形 17" o:spid="_x0000_s1033" style="position:absolute;left:0;text-align:left;margin-left:164.1pt;margin-top:71.6pt;width:131.85pt;height:37.9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">
                <v:path arrowok="t"/>
                <v:textbox>
                  <w:txbxContent>
                    <w:p w14:paraId="6598501E" w14:textId="5BB1FC0F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creened titles and abstracts (n=</w:t>
                      </w:r>
                      <w:r w:rsidR="004F4B1E">
                        <w:rPr>
                          <w:rFonts w:ascii="Times New Roman" w:hAnsi="Times New Roman" w:cs="Times New Roman"/>
                        </w:rPr>
                        <w:t>607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1F468D01" w14:textId="77777777" w:rsidR="00A939B2" w:rsidRDefault="00A939B2" w:rsidP="00A939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1889)</w:t>
                      </w:r>
                    </w:p>
                  </w:txbxContent>
                </v:textbox>
              </v:rect>
            </w:pict>
          </mc:Fallback>
        </mc:AlternateContent>
      </w:r>
    </w:p>
    <w:p w14:paraId="42D395D9" w14:textId="03A6538D" w:rsidR="00A939B2" w:rsidRDefault="00A939B2" w:rsidP="00A939B2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968" behindDoc="0" locked="0" layoutInCell="1" allowOverlap="1" wp14:anchorId="2CFEA47B" wp14:editId="1EE006B7">
                <wp:simplePos x="0" y="0"/>
                <wp:positionH relativeFrom="column">
                  <wp:posOffset>2951480</wp:posOffset>
                </wp:positionH>
                <wp:positionV relativeFrom="paragraph">
                  <wp:posOffset>440054</wp:posOffset>
                </wp:positionV>
                <wp:extent cx="1073785" cy="0"/>
                <wp:effectExtent l="0" t="76200" r="12065" b="95250"/>
                <wp:wrapNone/>
                <wp:docPr id="666481006" name="直接箭头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73785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AE5F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5" o:spid="_x0000_s1026" type="#_x0000_t32" style="position:absolute;left:0;text-align:left;margin-left:232.4pt;margin-top:34.65pt;width:84.55pt;height:0;z-index:2516679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9776" behindDoc="0" locked="0" layoutInCell="1" allowOverlap="1" wp14:anchorId="3FF8DF38" wp14:editId="26D8189D">
                <wp:simplePos x="0" y="0"/>
                <wp:positionH relativeFrom="column">
                  <wp:posOffset>2951479</wp:posOffset>
                </wp:positionH>
                <wp:positionV relativeFrom="paragraph">
                  <wp:posOffset>3004820</wp:posOffset>
                </wp:positionV>
                <wp:extent cx="0" cy="433705"/>
                <wp:effectExtent l="76200" t="0" r="57150" b="61595"/>
                <wp:wrapNone/>
                <wp:docPr id="227439890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140705" id="直接箭头连接符 14" o:spid="_x0000_s1026" type="#_x0000_t32" style="position:absolute;left:0;text-align:left;margin-left:232.4pt;margin-top:236.6pt;width:0;height:34.15pt;z-index:2516597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6944" behindDoc="0" locked="0" layoutInCell="1" allowOverlap="1" wp14:anchorId="49984DB2" wp14:editId="7D12A768">
                <wp:simplePos x="0" y="0"/>
                <wp:positionH relativeFrom="column">
                  <wp:posOffset>2951480</wp:posOffset>
                </wp:positionH>
                <wp:positionV relativeFrom="paragraph">
                  <wp:posOffset>3209289</wp:posOffset>
                </wp:positionV>
                <wp:extent cx="1073785" cy="0"/>
                <wp:effectExtent l="0" t="76200" r="12065" b="95250"/>
                <wp:wrapNone/>
                <wp:docPr id="1753290733" name="直接箭头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73785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EF48C3" id="直接箭头连接符 13" o:spid="_x0000_s1026" type="#_x0000_t32" style="position:absolute;left:0;text-align:left;margin-left:232.4pt;margin-top:252.7pt;width:84.55pt;height:0;z-index:2516669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752" behindDoc="0" locked="0" layoutInCell="1" allowOverlap="1" wp14:anchorId="72E98425" wp14:editId="62C9F4D6">
                <wp:simplePos x="0" y="0"/>
                <wp:positionH relativeFrom="column">
                  <wp:posOffset>2962909</wp:posOffset>
                </wp:positionH>
                <wp:positionV relativeFrom="paragraph">
                  <wp:posOffset>2070100</wp:posOffset>
                </wp:positionV>
                <wp:extent cx="0" cy="433705"/>
                <wp:effectExtent l="76200" t="0" r="57150" b="61595"/>
                <wp:wrapNone/>
                <wp:docPr id="1435051433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6CAF7A" id="直接箭头连接符 12" o:spid="_x0000_s1026" type="#_x0000_t32" style="position:absolute;left:0;text-align:left;margin-left:233.3pt;margin-top:163pt;width:0;height:34.15pt;z-index:2516587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5920" behindDoc="0" locked="0" layoutInCell="1" allowOverlap="1" wp14:anchorId="037F8185" wp14:editId="1832B8EE">
                <wp:simplePos x="0" y="0"/>
                <wp:positionH relativeFrom="column">
                  <wp:posOffset>2961640</wp:posOffset>
                </wp:positionH>
                <wp:positionV relativeFrom="paragraph">
                  <wp:posOffset>2273299</wp:posOffset>
                </wp:positionV>
                <wp:extent cx="1073785" cy="0"/>
                <wp:effectExtent l="0" t="76200" r="12065" b="95250"/>
                <wp:wrapNone/>
                <wp:docPr id="1522660405" name="直接箭头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73785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A17407" id="直接箭头连接符 11" o:spid="_x0000_s1026" type="#_x0000_t32" style="position:absolute;left:0;text-align:left;margin-left:233.2pt;margin-top:179pt;width:84.55pt;height:0;z-index:2516659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D988B61" wp14:editId="57FC7C65">
                <wp:simplePos x="0" y="0"/>
                <wp:positionH relativeFrom="column">
                  <wp:posOffset>4025265</wp:posOffset>
                </wp:positionH>
                <wp:positionV relativeFrom="paragraph">
                  <wp:posOffset>288290</wp:posOffset>
                </wp:positionV>
                <wp:extent cx="1712595" cy="290830"/>
                <wp:effectExtent l="0" t="0" r="20955" b="13970"/>
                <wp:wrapNone/>
                <wp:docPr id="1709611486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2595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8CCDE10" w14:textId="01ED7E28" w:rsidR="00A939B2" w:rsidRDefault="00A939B2" w:rsidP="00A939B2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uplicate records (n=</w:t>
                            </w:r>
                            <w:r w:rsidR="00182142">
                              <w:rPr>
                                <w:rFonts w:ascii="Times New Roman" w:hAnsi="Times New Roman" w:cs="Times New Roman"/>
                              </w:rPr>
                              <w:t>63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988B61" id="矩形 10" o:spid="_x0000_s1034" style="position:absolute;left:0;text-align:left;margin-left:316.95pt;margin-top:22.7pt;width:134.85pt;height:22.9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">
                <v:path arrowok="t"/>
                <v:textbox>
                  <w:txbxContent>
                    <w:p w14:paraId="38CCDE10" w14:textId="01ED7E28" w:rsidR="00A939B2" w:rsidRDefault="00A939B2" w:rsidP="00A939B2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uplicate records (n=</w:t>
                      </w:r>
                      <w:r w:rsidR="00182142">
                        <w:rPr>
                          <w:rFonts w:ascii="Times New Roman" w:hAnsi="Times New Roman" w:cs="Times New Roman"/>
                        </w:rPr>
                        <w:t>637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027EDB0" wp14:editId="54E2C941">
                <wp:simplePos x="0" y="0"/>
                <wp:positionH relativeFrom="column">
                  <wp:posOffset>4035425</wp:posOffset>
                </wp:positionH>
                <wp:positionV relativeFrom="paragraph">
                  <wp:posOffset>1173480</wp:posOffset>
                </wp:positionV>
                <wp:extent cx="1712595" cy="290830"/>
                <wp:effectExtent l="0" t="0" r="20955" b="13970"/>
                <wp:wrapNone/>
                <wp:docPr id="1786252968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2595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B320737" w14:textId="26BB00C4" w:rsidR="00A939B2" w:rsidRDefault="00A939B2" w:rsidP="00A939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Unrelated records (n=4</w:t>
                            </w:r>
                            <w:r w:rsidR="004F4B1E">
                              <w:rPr>
                                <w:rFonts w:ascii="Times New Roman" w:hAnsi="Times New Roman" w:cs="Times New Roman"/>
                              </w:rPr>
                              <w:t>6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27EDB0" id="矩形 9" o:spid="_x0000_s1035" style="position:absolute;left:0;text-align:left;margin-left:317.75pt;margin-top:92.4pt;width:134.85pt;height:22.9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">
                <v:path arrowok="t"/>
                <v:textbox>
                  <w:txbxContent>
                    <w:p w14:paraId="2B320737" w14:textId="26BB00C4" w:rsidR="00A939B2" w:rsidRDefault="00A939B2" w:rsidP="00A939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Unrelated records (n=4</w:t>
                      </w:r>
                      <w:r w:rsidR="004F4B1E">
                        <w:rPr>
                          <w:rFonts w:ascii="Times New Roman" w:hAnsi="Times New Roman" w:cs="Times New Roman"/>
                        </w:rPr>
                        <w:t>65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6D676E4" wp14:editId="2FAE1F80">
                <wp:simplePos x="0" y="0"/>
                <wp:positionH relativeFrom="column">
                  <wp:posOffset>4030345</wp:posOffset>
                </wp:positionH>
                <wp:positionV relativeFrom="paragraph">
                  <wp:posOffset>1590675</wp:posOffset>
                </wp:positionV>
                <wp:extent cx="2268855" cy="1078230"/>
                <wp:effectExtent l="0" t="0" r="17145" b="26670"/>
                <wp:wrapNone/>
                <wp:docPr id="1639982156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8855" cy="1078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48FD106" w14:textId="681E3F1C" w:rsidR="00A939B2" w:rsidRDefault="00A939B2" w:rsidP="00A939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RCTs (n=</w:t>
                            </w:r>
                            <w:r w:rsidR="004F4B1E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C52A6CD" w14:textId="4BC9008D" w:rsidR="00A939B2" w:rsidRDefault="00A939B2" w:rsidP="00A939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n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luent aphasia (n=</w:t>
                            </w:r>
                            <w:r w:rsidR="004F4B1E">
                              <w:rPr>
                                <w:rFonts w:ascii="Times New Roman" w:hAnsi="Times New Roman" w:cs="Times New Roman"/>
                              </w:rPr>
                              <w:t>2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9D5D539" w14:textId="626A7D9F" w:rsidR="00A939B2" w:rsidRDefault="00A939B2" w:rsidP="00A939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t rTMS (n=1</w:t>
                            </w:r>
                            <w:r w:rsidR="007A5623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B61C1E0" w14:textId="4DE1750D" w:rsidR="00A939B2" w:rsidRDefault="00A939B2" w:rsidP="00A939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ata duplication (n=</w:t>
                            </w:r>
                            <w:r w:rsidR="00EF20B4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05783DE" w14:textId="040B35B2" w:rsidR="00A939B2" w:rsidRDefault="00A939B2" w:rsidP="00A939B2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 relevant outcome indicators (n=</w:t>
                            </w:r>
                            <w:r w:rsidR="006A5408">
                              <w:rPr>
                                <w:rFonts w:ascii="Times New Roman" w:hAnsi="Times New Roman" w:cs="Times New Roman"/>
                              </w:rPr>
                              <w:t>3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676E4" id="矩形 8" o:spid="_x0000_s1036" style="position:absolute;left:0;text-align:left;margin-left:317.35pt;margin-top:125.25pt;width:178.65pt;height:84.9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">
                <v:path arrowok="t"/>
                <v:textbox>
                  <w:txbxContent>
                    <w:p w14:paraId="248FD106" w14:textId="681E3F1C" w:rsidR="00A939B2" w:rsidRDefault="00A939B2" w:rsidP="00A939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RCTs (n=</w:t>
                      </w:r>
                      <w:r w:rsidR="004F4B1E">
                        <w:rPr>
                          <w:rFonts w:ascii="Times New Roman" w:hAnsi="Times New Roman" w:cs="Times New Roman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C52A6CD" w14:textId="4BC9008D" w:rsidR="00A939B2" w:rsidRDefault="00A939B2" w:rsidP="00A939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non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fluent aphasia (n=</w:t>
                      </w:r>
                      <w:r w:rsidR="004F4B1E">
                        <w:rPr>
                          <w:rFonts w:ascii="Times New Roman" w:hAnsi="Times New Roman" w:cs="Times New Roman"/>
                        </w:rPr>
                        <w:t>21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9D5D539" w14:textId="626A7D9F" w:rsidR="00A939B2" w:rsidRDefault="00A939B2" w:rsidP="00A939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t rTMS (n=1</w:t>
                      </w:r>
                      <w:r w:rsidR="007A5623"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B61C1E0" w14:textId="4DE1750D" w:rsidR="00A939B2" w:rsidRDefault="00A939B2" w:rsidP="00A939B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ata duplication (n=</w:t>
                      </w:r>
                      <w:r w:rsidR="00EF20B4">
                        <w:rPr>
                          <w:rFonts w:ascii="Times New Roman" w:hAnsi="Times New Roman" w:cs="Times New Roman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605783DE" w14:textId="040B35B2" w:rsidR="00A939B2" w:rsidRDefault="00A939B2" w:rsidP="00A939B2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 relevant outcome indicators (n=</w:t>
                      </w:r>
                      <w:r w:rsidR="006A5408">
                        <w:rPr>
                          <w:rFonts w:ascii="Times New Roman" w:hAnsi="Times New Roman" w:cs="Times New Roman"/>
                        </w:rPr>
                        <w:t>39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2C9BEFB5" wp14:editId="231F1DF1">
                <wp:simplePos x="0" y="0"/>
                <wp:positionH relativeFrom="column">
                  <wp:posOffset>4035425</wp:posOffset>
                </wp:positionH>
                <wp:positionV relativeFrom="paragraph">
                  <wp:posOffset>2947670</wp:posOffset>
                </wp:positionV>
                <wp:extent cx="2263775" cy="894715"/>
                <wp:effectExtent l="0" t="0" r="22225" b="19685"/>
                <wp:wrapNone/>
                <wp:docPr id="1312776335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3775" cy="894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2341D66" w14:textId="4488B3E0" w:rsidR="00A939B2" w:rsidRDefault="00A939B2" w:rsidP="00A939B2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Outcome indexes could not be merged (n=</w:t>
                            </w:r>
                            <w:r w:rsidR="006A5408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458B0EA" w14:textId="68E1B2FB" w:rsidR="00A939B2" w:rsidRDefault="00A939B2" w:rsidP="00A939B2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ifferent treatment patterns of rTMS (n=</w:t>
                            </w:r>
                            <w:r w:rsidR="006A5408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9BEFB5" id="矩形 7" o:spid="_x0000_s1037" style="position:absolute;left:0;text-align:left;margin-left:317.75pt;margin-top:232.1pt;width:178.25pt;height:70.4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">
                <v:path arrowok="t"/>
                <v:textbox>
                  <w:txbxContent>
                    <w:p w14:paraId="52341D66" w14:textId="4488B3E0" w:rsidR="00A939B2" w:rsidRDefault="00A939B2" w:rsidP="00A939B2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Outcome indexes could not be merged (n=</w:t>
                      </w:r>
                      <w:r w:rsidR="006A5408">
                        <w:rPr>
                          <w:rFonts w:ascii="Times New Roman" w:hAnsi="Times New Roman" w:cs="Times New Roman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458B0EA" w14:textId="68E1B2FB" w:rsidR="00A939B2" w:rsidRDefault="00A939B2" w:rsidP="00A939B2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ifferent treatment patterns of rTMS (n=</w:t>
                      </w:r>
                      <w:r w:rsidR="006A5408">
                        <w:rPr>
                          <w:rFonts w:ascii="Times New Roman" w:hAnsi="Times New Roman" w:cs="Times New Roman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4896" behindDoc="0" locked="0" layoutInCell="1" allowOverlap="1" wp14:anchorId="7547B54A" wp14:editId="46850B56">
                <wp:simplePos x="0" y="0"/>
                <wp:positionH relativeFrom="column">
                  <wp:posOffset>2967990</wp:posOffset>
                </wp:positionH>
                <wp:positionV relativeFrom="paragraph">
                  <wp:posOffset>1332229</wp:posOffset>
                </wp:positionV>
                <wp:extent cx="1073785" cy="0"/>
                <wp:effectExtent l="0" t="76200" r="12065" b="95250"/>
                <wp:wrapNone/>
                <wp:docPr id="1529315040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73785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62AEB" id="直接箭头连接符 6" o:spid="_x0000_s1026" type="#_x0000_t32" style="position:absolute;left:0;text-align:left;margin-left:233.7pt;margin-top:104.9pt;width:84.55pt;height:0;z-index:2516648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6704" behindDoc="0" locked="0" layoutInCell="1" allowOverlap="1" wp14:anchorId="5B02BD1C" wp14:editId="50E44433">
                <wp:simplePos x="0" y="0"/>
                <wp:positionH relativeFrom="column">
                  <wp:posOffset>2957829</wp:posOffset>
                </wp:positionH>
                <wp:positionV relativeFrom="paragraph">
                  <wp:posOffset>229870</wp:posOffset>
                </wp:positionV>
                <wp:extent cx="0" cy="433705"/>
                <wp:effectExtent l="76200" t="0" r="57150" b="61595"/>
                <wp:wrapNone/>
                <wp:docPr id="1748987968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C0F6C4" id="直接箭头连接符 5" o:spid="_x0000_s1026" type="#_x0000_t32" style="position:absolute;left:0;text-align:left;margin-left:232.9pt;margin-top:18.1pt;width:0;height:34.15pt;z-index:2516567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7728" behindDoc="0" locked="0" layoutInCell="1" allowOverlap="1" wp14:anchorId="131DC44D" wp14:editId="2F2DA800">
                <wp:simplePos x="0" y="0"/>
                <wp:positionH relativeFrom="column">
                  <wp:posOffset>2973069</wp:posOffset>
                </wp:positionH>
                <wp:positionV relativeFrom="paragraph">
                  <wp:posOffset>1139190</wp:posOffset>
                </wp:positionV>
                <wp:extent cx="0" cy="433705"/>
                <wp:effectExtent l="76200" t="0" r="57150" b="61595"/>
                <wp:wrapNone/>
                <wp:docPr id="688385368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B79508" id="直接箭头连接符 4" o:spid="_x0000_s1026" type="#_x0000_t32" style="position:absolute;left:0;text-align:left;margin-left:234.1pt;margin-top:89.7pt;width:0;height:34.15pt;z-index:2516577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8006B60" wp14:editId="71F17DFA">
                <wp:simplePos x="0" y="0"/>
                <wp:positionH relativeFrom="column">
                  <wp:posOffset>2078990</wp:posOffset>
                </wp:positionH>
                <wp:positionV relativeFrom="paragraph">
                  <wp:posOffset>1564005</wp:posOffset>
                </wp:positionV>
                <wp:extent cx="1694815" cy="501650"/>
                <wp:effectExtent l="0" t="0" r="19685" b="12700"/>
                <wp:wrapNone/>
                <wp:docPr id="132360585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481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BA44B59" w14:textId="12455E58" w:rsidR="00A939B2" w:rsidRDefault="00A939B2" w:rsidP="00A939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ull-text papers assessed for eligibility (n=1</w:t>
                            </w:r>
                            <w:r w:rsidR="004F4B1E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006B60" id="矩形 3" o:spid="_x0000_s1038" style="position:absolute;left:0;text-align:left;margin-left:163.7pt;margin-top:123.15pt;width:133.45pt;height:39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">
                <v:path arrowok="t"/>
                <v:textbox>
                  <w:txbxContent>
                    <w:p w14:paraId="7BA44B59" w14:textId="12455E58" w:rsidR="00A939B2" w:rsidRDefault="00A939B2" w:rsidP="00A939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ull-text papers assessed for eligibility (n=1</w:t>
                      </w:r>
                      <w:r w:rsidR="004F4B1E">
                        <w:rPr>
                          <w:rFonts w:ascii="Times New Roman" w:hAnsi="Times New Roman" w:cs="Times New Roman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</w:rPr>
                        <w:t>2)</w:t>
                      </w:r>
                    </w:p>
                  </w:txbxContent>
                </v:textbox>
              </v:rect>
            </w:pict>
          </mc:Fallback>
        </mc:AlternateContent>
      </w:r>
    </w:p>
    <w:p w14:paraId="4A28843E" w14:textId="77777777" w:rsidR="00A939B2" w:rsidRDefault="00A939B2" w:rsidP="00A939B2">
      <w:pPr>
        <w:widowControl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661345" w14:textId="77777777" w:rsidR="00A939B2" w:rsidRPr="00BA4A60" w:rsidRDefault="00A939B2" w:rsidP="00A939B2">
      <w:pPr>
        <w:widowControl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9FE0240" w14:textId="77777777" w:rsidR="00A939B2" w:rsidRDefault="00A939B2" w:rsidP="00A939B2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9AED8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4C4D3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A855F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C4562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D881DF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44403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62720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76EE3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1A7E4" w14:textId="77777777" w:rsidR="00334538" w:rsidRDefault="00334538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08717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D0BF1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ACBAB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D7E3F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9D631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71E62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6B25C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4851F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88A7A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276E9" w14:textId="77777777" w:rsidR="004977E9" w:rsidRDefault="004977E9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08BCD" w14:textId="77777777" w:rsidR="003B2FF1" w:rsidRDefault="003B2FF1" w:rsidP="00FC3BDD">
      <w:pPr>
        <w:pStyle w:val="a8"/>
        <w:rPr>
          <w:rFonts w:ascii="Times New Roman" w:hAnsi="Times New Roman" w:cs="Times New Roman"/>
          <w:b/>
          <w:bCs/>
        </w:rPr>
      </w:pPr>
      <w:bookmarkStart w:id="2" w:name="Fig2A"/>
    </w:p>
    <w:p w14:paraId="4DA6E780" w14:textId="6444F6E3" w:rsidR="003B2FF1" w:rsidRPr="003B2FF1" w:rsidRDefault="00FF02FA" w:rsidP="00FC3BDD">
      <w:pPr>
        <w:pStyle w:val="a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.</w:t>
      </w:r>
      <w:r>
        <w:rPr>
          <w:rFonts w:ascii="Times New Roman" w:hAnsi="Times New Roman" w:cs="Times New Roman"/>
          <w:b/>
          <w:bCs/>
        </w:rPr>
        <w:t>2A</w:t>
      </w:r>
      <w:r w:rsidR="003B2FF1">
        <w:rPr>
          <w:rFonts w:ascii="Times New Roman" w:hAnsi="Times New Roman" w:cs="Times New Roman"/>
          <w:b/>
          <w:bCs/>
        </w:rPr>
        <w:t xml:space="preserve"> </w:t>
      </w:r>
      <w:r w:rsidR="003B2FF1" w:rsidRPr="003B2FF1">
        <w:rPr>
          <w:rFonts w:ascii="Times New Roman" w:hAnsi="Times New Roman" w:cs="Times New Roman"/>
          <w:color w:val="1F1F1F"/>
        </w:rPr>
        <w:t>Summary graph of author judgments for each risk of bias criteria.</w:t>
      </w:r>
    </w:p>
    <w:bookmarkEnd w:id="2"/>
    <w:p w14:paraId="4835115B" w14:textId="0BD9B6B9" w:rsidR="00FF02FA" w:rsidRDefault="00484494" w:rsidP="006978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A43982C" wp14:editId="717137FE">
            <wp:extent cx="5274310" cy="2129155"/>
            <wp:effectExtent l="0" t="0" r="2540" b="4445"/>
            <wp:docPr id="51946144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D505E8" w14:textId="5BC7C465" w:rsidR="009C7AFA" w:rsidRDefault="009C7AFA">
      <w:pPr>
        <w:rPr>
          <w:rFonts w:ascii="Times New Roman" w:hAnsi="Times New Roman" w:cs="Times New Roman"/>
          <w:sz w:val="28"/>
          <w:szCs w:val="28"/>
        </w:rPr>
      </w:pPr>
    </w:p>
    <w:p w14:paraId="636F3A08" w14:textId="43FE97D0" w:rsidR="00FF02FA" w:rsidRPr="00FF02FA" w:rsidRDefault="00FF02FA" w:rsidP="003B2FF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2B </w:t>
      </w:r>
      <w:r w:rsidR="003B2FF1" w:rsidRPr="003B2FF1">
        <w:rPr>
          <w:rFonts w:ascii="Times New Roman" w:hAnsi="Times New Roman" w:cs="Times New Roman"/>
          <w:color w:val="1F1F1F"/>
          <w:sz w:val="24"/>
          <w:szCs w:val="28"/>
        </w:rPr>
        <w:t>Risk of bias assessment based on author judgment for individual studies.</w:t>
      </w:r>
      <w:r w:rsidR="00E3185F" w:rsidRPr="00E3185F">
        <w:rPr>
          <w:noProof/>
        </w:rPr>
        <w:t xml:space="preserve"> </w:t>
      </w:r>
      <w:r w:rsidR="00E3185F">
        <w:rPr>
          <w:noProof/>
        </w:rPr>
        <w:drawing>
          <wp:inline distT="0" distB="0" distL="0" distR="0" wp14:anchorId="7B1B343D" wp14:editId="20EEE1EE">
            <wp:extent cx="3100388" cy="8491220"/>
            <wp:effectExtent l="0" t="0" r="5080" b="5080"/>
            <wp:docPr id="2099" name="图片 2098">
              <a:extLst xmlns:a="http://schemas.openxmlformats.org/drawingml/2006/main">
                <a:ext uri="{FF2B5EF4-FFF2-40B4-BE49-F238E27FC236}">
                  <a16:creationId xmlns:a16="http://schemas.microsoft.com/office/drawing/2014/main" id="{53DCA783-6C82-748F-24B5-47CD7F1527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" name="图片 2098">
                      <a:extLst>
                        <a:ext uri="{FF2B5EF4-FFF2-40B4-BE49-F238E27FC236}">
                          <a16:creationId xmlns:a16="http://schemas.microsoft.com/office/drawing/2014/main" id="{53DCA783-6C82-748F-24B5-47CD7F1527A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325" cy="8496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F02FA" w:rsidRPr="00FF0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68995" w14:textId="77777777" w:rsidR="004123C7" w:rsidRDefault="004123C7" w:rsidP="007C5361">
      <w:r>
        <w:separator/>
      </w:r>
    </w:p>
  </w:endnote>
  <w:endnote w:type="continuationSeparator" w:id="0">
    <w:p w14:paraId="60D8C9A9" w14:textId="77777777" w:rsidR="004123C7" w:rsidRDefault="004123C7" w:rsidP="007C5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6E4FF" w14:textId="77777777" w:rsidR="004123C7" w:rsidRDefault="004123C7" w:rsidP="007C5361">
      <w:r>
        <w:separator/>
      </w:r>
    </w:p>
  </w:footnote>
  <w:footnote w:type="continuationSeparator" w:id="0">
    <w:p w14:paraId="6FBCE7BA" w14:textId="77777777" w:rsidR="004123C7" w:rsidRDefault="004123C7" w:rsidP="007C5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3CF"/>
    <w:rsid w:val="00182142"/>
    <w:rsid w:val="00184A09"/>
    <w:rsid w:val="001E43CF"/>
    <w:rsid w:val="002A1DD4"/>
    <w:rsid w:val="002A326A"/>
    <w:rsid w:val="00334538"/>
    <w:rsid w:val="0038296F"/>
    <w:rsid w:val="003B1EC3"/>
    <w:rsid w:val="003B2FF1"/>
    <w:rsid w:val="004123C7"/>
    <w:rsid w:val="00484494"/>
    <w:rsid w:val="004977E9"/>
    <w:rsid w:val="004F4B1E"/>
    <w:rsid w:val="005D1D0E"/>
    <w:rsid w:val="005E16E0"/>
    <w:rsid w:val="00615DB9"/>
    <w:rsid w:val="00665C30"/>
    <w:rsid w:val="00697831"/>
    <w:rsid w:val="006A5408"/>
    <w:rsid w:val="006F1049"/>
    <w:rsid w:val="0075598E"/>
    <w:rsid w:val="007A5623"/>
    <w:rsid w:val="007C5361"/>
    <w:rsid w:val="00843070"/>
    <w:rsid w:val="0086040B"/>
    <w:rsid w:val="00903CD7"/>
    <w:rsid w:val="009A658C"/>
    <w:rsid w:val="009C7AFA"/>
    <w:rsid w:val="009F70C7"/>
    <w:rsid w:val="00A939B2"/>
    <w:rsid w:val="00B53C0B"/>
    <w:rsid w:val="00B6232C"/>
    <w:rsid w:val="00B66317"/>
    <w:rsid w:val="00BC0A31"/>
    <w:rsid w:val="00BD35C5"/>
    <w:rsid w:val="00BE5FAB"/>
    <w:rsid w:val="00CA526C"/>
    <w:rsid w:val="00CB16C9"/>
    <w:rsid w:val="00D94533"/>
    <w:rsid w:val="00DE5EB7"/>
    <w:rsid w:val="00E3185F"/>
    <w:rsid w:val="00EF20B4"/>
    <w:rsid w:val="00F858EA"/>
    <w:rsid w:val="00FC3BDD"/>
    <w:rsid w:val="00FF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CBDDE5"/>
  <w15:chartTrackingRefBased/>
  <w15:docId w15:val="{964C89BA-3611-4E05-806D-63F23AF0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a0"/>
    <w:rsid w:val="009C7AFA"/>
  </w:style>
  <w:style w:type="paragraph" w:styleId="a4">
    <w:name w:val="header"/>
    <w:basedOn w:val="a"/>
    <w:link w:val="a5"/>
    <w:uiPriority w:val="99"/>
    <w:unhideWhenUsed/>
    <w:rsid w:val="007C53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3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361"/>
    <w:rPr>
      <w:sz w:val="18"/>
      <w:szCs w:val="18"/>
    </w:rPr>
  </w:style>
  <w:style w:type="paragraph" w:styleId="a8">
    <w:name w:val="Normal (Web)"/>
    <w:basedOn w:val="a"/>
    <w:uiPriority w:val="99"/>
    <w:unhideWhenUsed/>
    <w:rsid w:val="003345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8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2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1243;&#38745;\AppData\Local\Temp\360zip$Temp\360$6\ROB%202_IRPG_2018_beta_v6_25Jun201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 percentage</a:t>
            </a:r>
            <a:r>
              <a:rPr lang="en-GB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(intention-to-treat)</a:t>
            </a:r>
            <a:endParaRPr lang="en-GB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[ROB 2_IRPG_2018_beta_v6_25Jun2019.xlsm]Summary'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'[ROB 2_IRPG_2018_beta_v6_25Jun2019.xlsm]Summary'!$V$4:$AA$4</c:f>
              <c:numCache>
                <c:formatCode>General</c:formatCode>
                <c:ptCount val="6"/>
                <c:pt idx="0">
                  <c:v>15.2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56-4C07-B0A0-D1050714891E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[ROB 2_IRPG_2018_beta_v6_25Jun2019.xlsm]Summary'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'[ROB 2_IRPG_2018_beta_v6_25Jun2019.xlsm]Summary'!$V$5:$AA$5</c:f>
              <c:numCache>
                <c:formatCode>General</c:formatCode>
                <c:ptCount val="6"/>
                <c:pt idx="0">
                  <c:v>80.40000000000000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80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56-4C07-B0A0-D1050714891E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[ROB 2_IRPG_2018_beta_v6_25Jun2019.xlsm]Summary'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'[ROB 2_IRPG_2018_beta_v6_25Jun2019.xlsm]Summary'!$V$6:$AA$6</c:f>
              <c:numCache>
                <c:formatCode>General</c:formatCode>
                <c:ptCount val="6"/>
                <c:pt idx="0">
                  <c:v>4.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56-4C07-B0A0-D10507148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3</Words>
  <Characters>286</Characters>
  <Application>Microsoft Office Word</Application>
  <DocSecurity>0</DocSecurity>
  <Lines>44</Lines>
  <Paragraphs>14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程</dc:creator>
  <cp:keywords/>
  <dc:description/>
  <cp:lastModifiedBy>静 程</cp:lastModifiedBy>
  <cp:revision>4</cp:revision>
  <dcterms:created xsi:type="dcterms:W3CDTF">2024-02-29T12:13:00Z</dcterms:created>
  <dcterms:modified xsi:type="dcterms:W3CDTF">2024-03-0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71fe111a86a86fe9dff8650a0db1fcfd3f1dc560341693a19b996fbe7ca5cf</vt:lpwstr>
  </property>
</Properties>
</file>